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32A5B" w14:textId="3CAA657C" w:rsidR="00AA79CA" w:rsidRPr="002C13AE" w:rsidRDefault="00AA79CA" w:rsidP="00AA79CA">
      <w:pPr>
        <w:rPr>
          <w:color w:val="000000"/>
        </w:rPr>
      </w:pPr>
      <w:r w:rsidRPr="00AA79CA">
        <w:rPr>
          <w:b/>
          <w:bCs/>
          <w:color w:val="000000"/>
        </w:rPr>
        <w:t xml:space="preserve">Table </w:t>
      </w:r>
      <w:r w:rsidRPr="00AA79CA">
        <w:rPr>
          <w:b/>
          <w:bCs/>
          <w:color w:val="000000"/>
        </w:rPr>
        <w:t>S</w:t>
      </w:r>
      <w:r w:rsidRPr="00AA79CA">
        <w:rPr>
          <w:b/>
          <w:bCs/>
          <w:color w:val="000000"/>
        </w:rPr>
        <w:t>1.</w:t>
      </w:r>
      <w:r w:rsidRPr="002C13AE">
        <w:rPr>
          <w:color w:val="000000"/>
        </w:rPr>
        <w:t xml:space="preserve"> ICD-9</w:t>
      </w:r>
      <w:r>
        <w:rPr>
          <w:color w:val="000000"/>
        </w:rPr>
        <w:t>-</w:t>
      </w:r>
      <w:r w:rsidRPr="002C13AE">
        <w:rPr>
          <w:color w:val="000000"/>
        </w:rPr>
        <w:t>CM, ICPC-2 codes of comorbidities included in Charlson como</w:t>
      </w:r>
      <w:r>
        <w:rPr>
          <w:color w:val="000000"/>
        </w:rPr>
        <w:t>r</w:t>
      </w:r>
      <w:r w:rsidRPr="002C13AE">
        <w:rPr>
          <w:color w:val="000000"/>
        </w:rPr>
        <w:t xml:space="preserve">bidity </w:t>
      </w:r>
      <w:r w:rsidRPr="002C13AE">
        <w:rPr>
          <w:color w:val="000000"/>
        </w:rPr>
        <w:t>index</w:t>
      </w:r>
      <w:r>
        <w:rPr>
          <w:color w:val="000000"/>
        </w:rPr>
        <w:t>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977"/>
        <w:gridCol w:w="2977"/>
        <w:gridCol w:w="3544"/>
      </w:tblGrid>
      <w:tr w:rsidR="00AA79CA" w:rsidRPr="002C13AE" w14:paraId="2BAE16AA" w14:textId="77777777" w:rsidTr="007649E2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CB34A" w14:textId="77777777" w:rsidR="00AA79CA" w:rsidRPr="002C13AE" w:rsidRDefault="00AA79CA" w:rsidP="007649E2">
            <w:pPr>
              <w:rPr>
                <w:b/>
                <w:bCs/>
                <w:color w:val="000000"/>
              </w:rPr>
            </w:pPr>
            <w:r w:rsidRPr="002C13AE">
              <w:rPr>
                <w:b/>
                <w:bCs/>
                <w:color w:val="000000"/>
              </w:rPr>
              <w:t>Disea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6C346" w14:textId="77777777" w:rsidR="00AA79CA" w:rsidRPr="002C13AE" w:rsidRDefault="00AA79CA" w:rsidP="007649E2">
            <w:pPr>
              <w:rPr>
                <w:b/>
                <w:bCs/>
                <w:color w:val="000000"/>
              </w:rPr>
            </w:pPr>
            <w:r w:rsidRPr="002C13AE">
              <w:rPr>
                <w:b/>
                <w:bCs/>
                <w:color w:val="000000"/>
              </w:rPr>
              <w:t>ICPC-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E2068" w14:textId="77777777" w:rsidR="00AA79CA" w:rsidRPr="002C13AE" w:rsidRDefault="00AA79CA" w:rsidP="007649E2">
            <w:pPr>
              <w:rPr>
                <w:b/>
                <w:bCs/>
                <w:color w:val="000000"/>
              </w:rPr>
            </w:pPr>
            <w:r w:rsidRPr="002C13AE">
              <w:rPr>
                <w:b/>
                <w:bCs/>
                <w:color w:val="000000"/>
              </w:rPr>
              <w:t>ICD-9-CM</w:t>
            </w:r>
          </w:p>
        </w:tc>
      </w:tr>
      <w:tr w:rsidR="00AA79CA" w:rsidRPr="002C13AE" w14:paraId="6C271D31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84C47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Myocardial infar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83156F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K7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DA34C4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 xml:space="preserve">410.x, </w:t>
            </w:r>
            <w:r w:rsidRPr="002C13AE">
              <w:t xml:space="preserve">798.x  </w:t>
            </w:r>
          </w:p>
        </w:tc>
      </w:tr>
      <w:tr w:rsidR="00AA79CA" w:rsidRPr="002C13AE" w14:paraId="6514206A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7C069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Congestive heart failur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BD4D4A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K7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4B0538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428.x</w:t>
            </w:r>
          </w:p>
        </w:tc>
      </w:tr>
      <w:tr w:rsidR="00AA79CA" w:rsidRPr="002C13AE" w14:paraId="14FE6C25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C7213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Peripheral vascular disea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212E80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K9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01B80C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250.6x, 997.2, 997.6x, 440.2x</w:t>
            </w:r>
          </w:p>
        </w:tc>
      </w:tr>
      <w:tr w:rsidR="00AA79CA" w:rsidRPr="002C13AE" w14:paraId="13551B69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77B5D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Stroke or transient ischemic attac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949A45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K89-K9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EF09BA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430.x-438.x</w:t>
            </w:r>
          </w:p>
        </w:tc>
      </w:tr>
      <w:tr w:rsidR="00AA79CA" w:rsidRPr="002C13AE" w14:paraId="79D9D538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941C4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 xml:space="preserve">Dementia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2CE600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P7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807A1F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290.0-290.9</w:t>
            </w:r>
          </w:p>
        </w:tc>
      </w:tr>
      <w:tr w:rsidR="00AA79CA" w:rsidRPr="002C13AE" w14:paraId="395E2A1C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5BD01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Chronic Obstructive Pulmonary Disea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C0AC5A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R79, R9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A0BC22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 xml:space="preserve">491.x, 492.x, 493.2x ,496 </w:t>
            </w:r>
          </w:p>
        </w:tc>
      </w:tr>
      <w:tr w:rsidR="00AA79CA" w:rsidRPr="002C13AE" w14:paraId="678C34AE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25221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Connective tissue disea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95B3A6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L88, L9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19C44B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710</w:t>
            </w:r>
          </w:p>
        </w:tc>
      </w:tr>
      <w:tr w:rsidR="00AA79CA" w:rsidRPr="002C13AE" w14:paraId="5BF7EA54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DE356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Peptic ulcer disea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9711D6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D85, D8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943668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531.0-534.91</w:t>
            </w:r>
          </w:p>
        </w:tc>
      </w:tr>
      <w:tr w:rsidR="00AA79CA" w:rsidRPr="002C13AE" w14:paraId="3CC627B6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57B58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Hepatiti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B9CF37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D7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4F2835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573.1-573.3, 571.4</w:t>
            </w:r>
          </w:p>
        </w:tc>
      </w:tr>
      <w:tr w:rsidR="00AA79CA" w:rsidRPr="002C13AE" w14:paraId="3AE5B2A5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E3C46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 xml:space="preserve">Cirrhosi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8B0407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D9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2635AB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571.2, 571.5, 571.6</w:t>
            </w:r>
          </w:p>
        </w:tc>
      </w:tr>
      <w:tr w:rsidR="00AA79CA" w:rsidRPr="002C13AE" w14:paraId="2E1D8994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32F66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Diabetes mellit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3E0C29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T89, T9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654BE6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250</w:t>
            </w:r>
          </w:p>
        </w:tc>
      </w:tr>
      <w:tr w:rsidR="00AA79CA" w:rsidRPr="002C13AE" w14:paraId="07834594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3B022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 xml:space="preserve">Hemiplegia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F8D91F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N9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AE731E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342.00-342.92</w:t>
            </w:r>
          </w:p>
        </w:tc>
      </w:tr>
      <w:tr w:rsidR="00AA79CA" w:rsidRPr="002C13AE" w14:paraId="258F1C6B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10606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ESR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20E40D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N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D9B8B0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250.3x, 585.x, 586</w:t>
            </w:r>
          </w:p>
        </w:tc>
      </w:tr>
      <w:tr w:rsidR="00AA79CA" w:rsidRPr="002C13AE" w14:paraId="4F2CA9C3" w14:textId="77777777" w:rsidTr="007649E2">
        <w:trPr>
          <w:trHeight w:val="170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1FEAC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Solid tum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D40977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D77,R85,D74,D75,D76, R85,H75,R84, B72, B73, B74,</w:t>
            </w:r>
            <w:r w:rsidRPr="002C13AE">
              <w:rPr>
                <w:color w:val="000000"/>
              </w:rPr>
              <w:br/>
              <w:t>K72,A79,R85,L71, S77,N74,X76,Y78,X77, X75,W72,</w:t>
            </w:r>
            <w:r w:rsidRPr="002C13AE">
              <w:rPr>
                <w:color w:val="000000"/>
              </w:rPr>
              <w:br/>
              <w:t>Y78,U75,U77, U76,F74,T71,T7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7BF32C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140-209</w:t>
            </w:r>
          </w:p>
        </w:tc>
      </w:tr>
      <w:tr w:rsidR="00AA79CA" w:rsidRPr="002C13AE" w14:paraId="59CAFEDD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98251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Leukemi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894D84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B7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6FB6F6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204.00-208.92</w:t>
            </w:r>
          </w:p>
        </w:tc>
      </w:tr>
      <w:tr w:rsidR="00AA79CA" w:rsidRPr="002C13AE" w14:paraId="2C74C355" w14:textId="77777777" w:rsidTr="007649E2">
        <w:trPr>
          <w:trHeight w:val="3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05C18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 xml:space="preserve">Lymphoma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F9EF91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B7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686843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201-202</w:t>
            </w:r>
          </w:p>
        </w:tc>
      </w:tr>
      <w:tr w:rsidR="00AA79CA" w:rsidRPr="002C13AE" w14:paraId="49BF5746" w14:textId="77777777" w:rsidTr="007649E2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66A6D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 xml:space="preserve">Acquired immunodeficiency Syndrome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DD8334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B9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FF5727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42</w:t>
            </w:r>
          </w:p>
        </w:tc>
      </w:tr>
      <w:tr w:rsidR="00AA79CA" w:rsidRPr="002C13AE" w14:paraId="2AD13CF6" w14:textId="77777777" w:rsidTr="007649E2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83E5AE" w14:textId="77777777" w:rsidR="00AA79CA" w:rsidRPr="002C13AE" w:rsidRDefault="00AA79CA" w:rsidP="007649E2">
            <w:pPr>
              <w:rPr>
                <w:rFonts w:eastAsiaTheme="minorEastAsia"/>
                <w:color w:val="000000"/>
              </w:rPr>
            </w:pPr>
            <w:r w:rsidRPr="002C13AE">
              <w:rPr>
                <w:rFonts w:eastAsiaTheme="minorEastAsia"/>
                <w:color w:val="000000"/>
              </w:rPr>
              <w:t>Asthm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0F2876" w14:textId="77777777" w:rsidR="00AA79CA" w:rsidRPr="002C13AE" w:rsidRDefault="00AA79CA" w:rsidP="007649E2">
            <w:pPr>
              <w:rPr>
                <w:rFonts w:eastAsiaTheme="minorEastAsia"/>
                <w:color w:val="000000"/>
              </w:rPr>
            </w:pPr>
            <w:r w:rsidRPr="002C13AE">
              <w:rPr>
                <w:rFonts w:eastAsiaTheme="minorEastAsia"/>
                <w:color w:val="000000"/>
              </w:rPr>
              <w:t>R9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90386C" w14:textId="77777777" w:rsidR="00AA79CA" w:rsidRPr="002C13AE" w:rsidRDefault="00AA79CA" w:rsidP="007649E2">
            <w:pPr>
              <w:rPr>
                <w:rFonts w:eastAsiaTheme="minorEastAsia"/>
              </w:rPr>
            </w:pPr>
            <w:r w:rsidRPr="002C13AE">
              <w:rPr>
                <w:rFonts w:eastAsiaTheme="minorEastAsia"/>
              </w:rPr>
              <w:t>493</w:t>
            </w:r>
          </w:p>
        </w:tc>
      </w:tr>
    </w:tbl>
    <w:p w14:paraId="381C65E9" w14:textId="77777777" w:rsidR="00AA79CA" w:rsidRPr="002C13AE" w:rsidRDefault="00AA79CA" w:rsidP="00AA79CA">
      <w:pPr>
        <w:rPr>
          <w:rFonts w:eastAsia="DengXian"/>
        </w:rPr>
        <w:sectPr w:rsidR="00AA79CA" w:rsidRPr="002C13AE" w:rsidSect="00AA79CA">
          <w:pgSz w:w="11906" w:h="16838" w:code="9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347E6C7E" w14:textId="66EC744B" w:rsidR="00AA79CA" w:rsidRPr="002C13AE" w:rsidRDefault="00AA79CA" w:rsidP="00AA79CA">
      <w:pPr>
        <w:rPr>
          <w:color w:val="000000"/>
        </w:rPr>
      </w:pPr>
      <w:r w:rsidRPr="00AA79CA">
        <w:rPr>
          <w:b/>
          <w:bCs/>
          <w:color w:val="000000"/>
        </w:rPr>
        <w:lastRenderedPageBreak/>
        <w:t xml:space="preserve">Table </w:t>
      </w:r>
      <w:r w:rsidRPr="00AA79CA">
        <w:rPr>
          <w:b/>
          <w:bCs/>
          <w:color w:val="000000"/>
        </w:rPr>
        <w:t>S</w:t>
      </w:r>
      <w:r w:rsidRPr="00AA79CA">
        <w:rPr>
          <w:b/>
          <w:bCs/>
          <w:color w:val="000000"/>
        </w:rPr>
        <w:t>2.</w:t>
      </w:r>
      <w:r w:rsidRPr="002C13AE">
        <w:rPr>
          <w:color w:val="000000"/>
        </w:rPr>
        <w:t xml:space="preserve"> ICD-9</w:t>
      </w:r>
      <w:r>
        <w:rPr>
          <w:color w:val="000000"/>
        </w:rPr>
        <w:t>-CM</w:t>
      </w:r>
      <w:r w:rsidRPr="002C13AE">
        <w:rPr>
          <w:color w:val="000000"/>
        </w:rPr>
        <w:t xml:space="preserve"> codes of severe complications of COVID-19</w:t>
      </w:r>
      <w:r>
        <w:rPr>
          <w:color w:val="000000"/>
        </w:rPr>
        <w:t>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5670"/>
        <w:gridCol w:w="1843"/>
      </w:tblGrid>
      <w:tr w:rsidR="00AA79CA" w:rsidRPr="002C13AE" w14:paraId="41DCCEC4" w14:textId="77777777" w:rsidTr="007649E2">
        <w:trPr>
          <w:trHeight w:val="32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4F73C" w14:textId="77777777" w:rsidR="00AA79CA" w:rsidRPr="002C13AE" w:rsidRDefault="00AA79CA" w:rsidP="007649E2">
            <w:pPr>
              <w:rPr>
                <w:b/>
                <w:bCs/>
                <w:color w:val="000000"/>
              </w:rPr>
            </w:pPr>
            <w:r w:rsidRPr="002C13AE">
              <w:rPr>
                <w:b/>
                <w:bCs/>
                <w:color w:val="000000"/>
              </w:rPr>
              <w:t>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DB45A" w14:textId="77777777" w:rsidR="00AA79CA" w:rsidRPr="002C13AE" w:rsidRDefault="00AA79CA" w:rsidP="007649E2">
            <w:pPr>
              <w:rPr>
                <w:b/>
                <w:bCs/>
                <w:color w:val="000000"/>
              </w:rPr>
            </w:pPr>
            <w:r w:rsidRPr="002C13AE">
              <w:rPr>
                <w:b/>
                <w:bCs/>
                <w:color w:val="000000"/>
              </w:rPr>
              <w:t>ICD-9-CM</w:t>
            </w:r>
          </w:p>
        </w:tc>
      </w:tr>
      <w:tr w:rsidR="00AA79CA" w:rsidRPr="002C13AE" w14:paraId="369F7F06" w14:textId="77777777" w:rsidTr="007649E2">
        <w:trPr>
          <w:trHeight w:val="32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50886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4D5EC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480-486</w:t>
            </w:r>
          </w:p>
        </w:tc>
      </w:tr>
      <w:tr w:rsidR="00AA79CA" w:rsidRPr="002C13AE" w14:paraId="57003954" w14:textId="77777777" w:rsidTr="007649E2">
        <w:trPr>
          <w:trHeight w:val="32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8DD2D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Sep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9D293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995.91</w:t>
            </w:r>
          </w:p>
        </w:tc>
      </w:tr>
      <w:tr w:rsidR="00AA79CA" w:rsidRPr="002C13AE" w14:paraId="231B69EF" w14:textId="77777777" w:rsidTr="007649E2">
        <w:trPr>
          <w:trHeight w:val="32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422E2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Encephalopath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B0A00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348.3</w:t>
            </w:r>
          </w:p>
        </w:tc>
      </w:tr>
      <w:tr w:rsidR="00AA79CA" w:rsidRPr="002C13AE" w14:paraId="106CBE7E" w14:textId="77777777" w:rsidTr="007649E2">
        <w:trPr>
          <w:trHeight w:val="32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BB7AF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Encephali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2A7D0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323</w:t>
            </w:r>
          </w:p>
        </w:tc>
      </w:tr>
      <w:tr w:rsidR="00AA79CA" w:rsidRPr="002C13AE" w14:paraId="370D0BBC" w14:textId="77777777" w:rsidTr="007649E2">
        <w:trPr>
          <w:trHeight w:val="32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498C7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Myocardi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5DC31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422</w:t>
            </w:r>
          </w:p>
        </w:tc>
      </w:tr>
      <w:tr w:rsidR="00AA79CA" w:rsidRPr="002C13AE" w14:paraId="32840F58" w14:textId="77777777" w:rsidTr="007649E2">
        <w:trPr>
          <w:trHeight w:val="32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7ED2A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Systemic inflammatory response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20AC6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995.9</w:t>
            </w:r>
          </w:p>
        </w:tc>
      </w:tr>
      <w:tr w:rsidR="00AA79CA" w:rsidRPr="002C13AE" w14:paraId="6204C858" w14:textId="77777777" w:rsidTr="007649E2">
        <w:trPr>
          <w:trHeight w:val="32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D6C67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 xml:space="preserve">Shock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45F32" w14:textId="77777777" w:rsidR="00AA79CA" w:rsidRPr="002C13AE" w:rsidRDefault="00AA79CA" w:rsidP="007649E2">
            <w:pPr>
              <w:rPr>
                <w:color w:val="000000"/>
              </w:rPr>
            </w:pPr>
            <w:r w:rsidRPr="002C13AE">
              <w:rPr>
                <w:color w:val="000000"/>
              </w:rPr>
              <w:t>785.5</w:t>
            </w:r>
          </w:p>
        </w:tc>
      </w:tr>
    </w:tbl>
    <w:p w14:paraId="3F22878A" w14:textId="77777777" w:rsidR="00606E7E" w:rsidRDefault="00606E7E"/>
    <w:sectPr w:rsidR="00606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9CA"/>
    <w:rsid w:val="000372AF"/>
    <w:rsid w:val="000519F4"/>
    <w:rsid w:val="00060D39"/>
    <w:rsid w:val="00080B2A"/>
    <w:rsid w:val="00087751"/>
    <w:rsid w:val="000959C1"/>
    <w:rsid w:val="000A53A2"/>
    <w:rsid w:val="000C3F2F"/>
    <w:rsid w:val="000C7DA4"/>
    <w:rsid w:val="000E4B6F"/>
    <w:rsid w:val="001201FA"/>
    <w:rsid w:val="001218C3"/>
    <w:rsid w:val="001701E2"/>
    <w:rsid w:val="001A2E2A"/>
    <w:rsid w:val="001A6844"/>
    <w:rsid w:val="001B5EC6"/>
    <w:rsid w:val="001C5338"/>
    <w:rsid w:val="00205A62"/>
    <w:rsid w:val="002118E6"/>
    <w:rsid w:val="00265897"/>
    <w:rsid w:val="00282F03"/>
    <w:rsid w:val="00296AEB"/>
    <w:rsid w:val="002A17A9"/>
    <w:rsid w:val="002C20DF"/>
    <w:rsid w:val="00307B02"/>
    <w:rsid w:val="003407C0"/>
    <w:rsid w:val="00342317"/>
    <w:rsid w:val="00363814"/>
    <w:rsid w:val="003B28AA"/>
    <w:rsid w:val="003F479A"/>
    <w:rsid w:val="003F7914"/>
    <w:rsid w:val="00404330"/>
    <w:rsid w:val="004215F6"/>
    <w:rsid w:val="0045463D"/>
    <w:rsid w:val="004B0A87"/>
    <w:rsid w:val="004B5691"/>
    <w:rsid w:val="004D2A2E"/>
    <w:rsid w:val="004D6C08"/>
    <w:rsid w:val="004E14C8"/>
    <w:rsid w:val="0052129F"/>
    <w:rsid w:val="00521CFB"/>
    <w:rsid w:val="00527961"/>
    <w:rsid w:val="00544020"/>
    <w:rsid w:val="00546D9E"/>
    <w:rsid w:val="005A3B81"/>
    <w:rsid w:val="005F7F59"/>
    <w:rsid w:val="00606E7E"/>
    <w:rsid w:val="006475BA"/>
    <w:rsid w:val="00670C94"/>
    <w:rsid w:val="006B0D07"/>
    <w:rsid w:val="006B4E9F"/>
    <w:rsid w:val="006C1C3A"/>
    <w:rsid w:val="006C75A2"/>
    <w:rsid w:val="006D77C0"/>
    <w:rsid w:val="006F2045"/>
    <w:rsid w:val="00740C10"/>
    <w:rsid w:val="00777198"/>
    <w:rsid w:val="007773FC"/>
    <w:rsid w:val="00794969"/>
    <w:rsid w:val="007A4A89"/>
    <w:rsid w:val="008054AB"/>
    <w:rsid w:val="008938E6"/>
    <w:rsid w:val="008B1164"/>
    <w:rsid w:val="009043B3"/>
    <w:rsid w:val="009C5D45"/>
    <w:rsid w:val="009E3FB4"/>
    <w:rsid w:val="009E73EA"/>
    <w:rsid w:val="009F242A"/>
    <w:rsid w:val="00A01EF7"/>
    <w:rsid w:val="00A5483C"/>
    <w:rsid w:val="00AA79CA"/>
    <w:rsid w:val="00B01328"/>
    <w:rsid w:val="00B10A5B"/>
    <w:rsid w:val="00B41AC5"/>
    <w:rsid w:val="00B60E28"/>
    <w:rsid w:val="00C06AA1"/>
    <w:rsid w:val="00C22D80"/>
    <w:rsid w:val="00C919E5"/>
    <w:rsid w:val="00D3194E"/>
    <w:rsid w:val="00D65059"/>
    <w:rsid w:val="00D8302D"/>
    <w:rsid w:val="00D9484F"/>
    <w:rsid w:val="00E06950"/>
    <w:rsid w:val="00E50EC3"/>
    <w:rsid w:val="00E51D4C"/>
    <w:rsid w:val="00E56D10"/>
    <w:rsid w:val="00E846FF"/>
    <w:rsid w:val="00F157C5"/>
    <w:rsid w:val="00F22CF3"/>
    <w:rsid w:val="00F46301"/>
    <w:rsid w:val="00F63A23"/>
    <w:rsid w:val="00F84737"/>
    <w:rsid w:val="00F84B0C"/>
    <w:rsid w:val="00FE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F1A5B"/>
  <w15:chartTrackingRefBased/>
  <w15:docId w15:val="{2C9E8F5F-442C-4934-A7B1-59C08C629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9CA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9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9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9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9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9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9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9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9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9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9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9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9C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9C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9C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9C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9C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9C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9C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A79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79C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9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79C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A79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79C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A79C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7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9C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A79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1</cp:revision>
  <dcterms:created xsi:type="dcterms:W3CDTF">2026-05-06T07:50:00Z</dcterms:created>
  <dcterms:modified xsi:type="dcterms:W3CDTF">2026-05-06T07:51:00Z</dcterms:modified>
</cp:coreProperties>
</file>